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A702B" w14:textId="77777777" w:rsidR="003E7E8E" w:rsidRPr="003E7E8E" w:rsidRDefault="003E7E8E" w:rsidP="00803216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  <w:bookmarkStart w:id="0" w:name="_gjdgxs" w:colFirst="0" w:colLast="0"/>
      <w:bookmarkEnd w:id="0"/>
      <w:r w:rsidRPr="003E7E8E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 xml:space="preserve">Development of a two-step nucleic acid amplification test for accurate diagnosis of the </w:t>
      </w:r>
      <w:r w:rsidRPr="003E7E8E">
        <w:rPr>
          <w:rFonts w:ascii="Times New Roman" w:eastAsia="Times New Roman" w:hAnsi="Times New Roman" w:cs="Times New Roman"/>
          <w:b/>
          <w:i/>
          <w:kern w:val="0"/>
          <w:sz w:val="28"/>
          <w:szCs w:val="28"/>
        </w:rPr>
        <w:t xml:space="preserve">Mycobacterium tuberculosis </w:t>
      </w:r>
      <w:r w:rsidRPr="003E7E8E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>complex</w:t>
      </w:r>
    </w:p>
    <w:p w14:paraId="3AFE01D4" w14:textId="69F60B9D" w:rsidR="003E7E8E" w:rsidRPr="003E7E8E" w:rsidRDefault="003E7E8E" w:rsidP="00803216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Chien-Ru Lin</w:t>
      </w: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1†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, Hsin-Yao Wang</w:t>
      </w: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2, 3†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, Ting-Wei Lin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, Jang-Jih Lu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6, 7</w:t>
      </w:r>
      <w:r w:rsidR="00CE07C0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Jason Chia-Hsun Hsieh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4, 5</w:t>
      </w:r>
      <w:r w:rsidR="00E76F2F">
        <w:rPr>
          <w:rFonts w:ascii="Times New Roman" w:eastAsia="Times New Roman" w:hAnsi="Times New Roman" w:cs="Times New Roman"/>
          <w:kern w:val="0"/>
          <w:sz w:val="20"/>
          <w:szCs w:val="20"/>
        </w:rPr>
        <w:t>, Min-Hsien</w:t>
      </w:r>
      <w:r w:rsidR="00E76F2F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 </w:t>
      </w:r>
      <w:bookmarkStart w:id="1" w:name="_GoBack"/>
      <w:bookmarkEnd w:id="1"/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Wu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1,4, 8*</w:t>
      </w:r>
    </w:p>
    <w:p w14:paraId="3250433B" w14:textId="7A02D0AE" w:rsidR="003E7E8E" w:rsidRPr="003E7E8E" w:rsidRDefault="00446C95" w:rsidP="00803216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1</w:t>
      </w:r>
      <w:r w:rsidR="003E7E8E"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Graduate Institute of Biomedical Engineering, Chang Gung University, Taoyuan, Taiwan</w:t>
      </w:r>
    </w:p>
    <w:p w14:paraId="4C2FF624" w14:textId="77777777" w:rsidR="003E7E8E" w:rsidRPr="003E7E8E" w:rsidRDefault="003E7E8E" w:rsidP="00803216">
      <w:pPr>
        <w:widowControl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Department of Laboratory Medicine, Chang Gung Memorial Hospital at Linkou, Taoyuan City, Taiwan</w:t>
      </w:r>
    </w:p>
    <w:p w14:paraId="67029665" w14:textId="77777777" w:rsidR="003E7E8E" w:rsidRPr="003E7E8E" w:rsidRDefault="003E7E8E" w:rsidP="00803216">
      <w:pPr>
        <w:widowControl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Ph.D. Program in Biomedical Engineering, Chang Gung University, Taoyuan City, Taiwan</w:t>
      </w:r>
    </w:p>
    <w:p w14:paraId="6950A04B" w14:textId="77777777" w:rsidR="003E7E8E" w:rsidRPr="003E7E8E" w:rsidRDefault="003E7E8E" w:rsidP="00803216">
      <w:pPr>
        <w:widowControl/>
        <w:spacing w:line="480" w:lineRule="auto"/>
        <w:ind w:hanging="1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Division of Haematology/Oncology, Department of Internal Medicine, Chang Gung Memorial Hospital at Linkou, Taoyuan City, Taiwan</w:t>
      </w:r>
    </w:p>
    <w:p w14:paraId="552243E6" w14:textId="77777777" w:rsidR="003E7E8E" w:rsidRPr="003E7E8E" w:rsidRDefault="003E7E8E" w:rsidP="00803216">
      <w:pPr>
        <w:widowControl/>
        <w:spacing w:line="480" w:lineRule="auto"/>
        <w:ind w:hanging="1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Division of Haematology/Oncology, Department of Internal Medicine, New Taipei Municipal Hospital, New Taipei City, Taiwan</w:t>
      </w:r>
    </w:p>
    <w:p w14:paraId="1E93A28D" w14:textId="77777777" w:rsidR="003E7E8E" w:rsidRPr="003E7E8E" w:rsidRDefault="003E7E8E" w:rsidP="00803216">
      <w:pPr>
        <w:widowControl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6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School of Medicine, Chang Gung University, Taoyuan City, Taiwan</w:t>
      </w:r>
    </w:p>
    <w:p w14:paraId="20CFC674" w14:textId="77777777" w:rsidR="003E7E8E" w:rsidRPr="003E7E8E" w:rsidRDefault="003E7E8E" w:rsidP="00803216">
      <w:pPr>
        <w:widowControl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7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Department of Medical Biotechnology and Laboratory Science, Chang Gung University, Taoyuan City, Taiwan</w:t>
      </w:r>
    </w:p>
    <w:p w14:paraId="5DFD11B4" w14:textId="77777777" w:rsidR="003E7E8E" w:rsidRPr="003E7E8E" w:rsidRDefault="003E7E8E" w:rsidP="00803216">
      <w:pPr>
        <w:widowControl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8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>Department of Chemical Engineering, Ming Chi University of Technology, New Taipei City, Taiwan</w:t>
      </w:r>
    </w:p>
    <w:p w14:paraId="46239685" w14:textId="77777777" w:rsidR="003E7E8E" w:rsidRPr="003E7E8E" w:rsidRDefault="003E7E8E"/>
    <w:p w14:paraId="78091463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*</w:t>
      </w:r>
      <w:r w:rsidRPr="003E7E8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</w:rPr>
        <w:t>Corresponding author</w:t>
      </w: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: Min-Hsien Wu, Ph.D.</w:t>
      </w:r>
    </w:p>
    <w:p w14:paraId="0F600F75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Tel.: +886-3-2118800 ext 3599</w:t>
      </w:r>
    </w:p>
    <w:p w14:paraId="733DA7C9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Fax: +886-3-2118668</w:t>
      </w:r>
    </w:p>
    <w:p w14:paraId="1F5AB146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E-mail: mhwu@mail.cgu.edu.tw</w:t>
      </w:r>
    </w:p>
    <w:p w14:paraId="754F8997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</w:rPr>
      </w:pPr>
    </w:p>
    <w:p w14:paraId="075E6AC8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† Lin and</w:t>
      </w:r>
      <w:r w:rsidRPr="003E7E8E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Wang contributed equally to this manuscript</w:t>
      </w:r>
    </w:p>
    <w:p w14:paraId="4C33371F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</w:rPr>
      </w:pPr>
    </w:p>
    <w:p w14:paraId="63D69081" w14:textId="77777777" w:rsidR="003E7E8E" w:rsidRPr="003E7E8E" w:rsidRDefault="003E7E8E" w:rsidP="003E7E8E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3E7E8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</w:rPr>
        <w:t>Keywords</w:t>
      </w:r>
      <w:r w:rsidRPr="003E7E8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: Nested PCR; </w:t>
      </w:r>
      <w:r w:rsidRPr="003E7E8E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</w:rPr>
        <w:t>Mycobacterium tuberculosis</w:t>
      </w:r>
    </w:p>
    <w:p w14:paraId="39728273" w14:textId="1FD73F91" w:rsidR="003E7E8E" w:rsidRDefault="003E7E8E" w:rsidP="003E7E8E">
      <w:pPr>
        <w:rPr>
          <w:rFonts w:ascii="Times New Roman" w:eastAsia="新細明體" w:hAnsi="Times New Roman" w:cs="Times New Roman"/>
          <w:kern w:val="0"/>
          <w:szCs w:val="24"/>
        </w:rPr>
      </w:pPr>
      <w:bookmarkStart w:id="2" w:name="_30j0zll" w:colFirst="0" w:colLast="0"/>
      <w:bookmarkEnd w:id="2"/>
      <w:r w:rsidRPr="003E7E8E"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14:paraId="49A0CFEA" w14:textId="3110ABDB" w:rsidR="00296509" w:rsidRPr="00EF03C3" w:rsidRDefault="00296509" w:rsidP="00CD5D57">
      <w:pPr>
        <w:pStyle w:val="3"/>
        <w:rPr>
          <w:rFonts w:ascii="Times New Roman" w:hAnsi="Times New Roman" w:cs="Times New Roman"/>
        </w:rPr>
      </w:pPr>
      <w:r w:rsidRPr="00C03CF6">
        <w:rPr>
          <w:rFonts w:ascii="Times New Roman" w:eastAsia="Times New Roman" w:hAnsi="Times New Roman" w:cs="Times New Roman"/>
        </w:rPr>
        <w:lastRenderedPageBreak/>
        <w:t xml:space="preserve">Supplementary Information </w:t>
      </w:r>
    </w:p>
    <w:p w14:paraId="39553094" w14:textId="679DBB7C" w:rsidR="00296509" w:rsidRDefault="00296509" w:rsidP="00296509">
      <w:pPr>
        <w:rPr>
          <w:rFonts w:ascii="Times New Roman" w:eastAsia="Times New Roman" w:hAnsi="Times New Roman" w:cs="Times New Roman"/>
          <w:b/>
        </w:rPr>
      </w:pPr>
    </w:p>
    <w:p w14:paraId="14357F2D" w14:textId="77777777" w:rsidR="00296509" w:rsidRPr="00C03CF6" w:rsidRDefault="00296509" w:rsidP="00296509">
      <w:pPr>
        <w:rPr>
          <w:rFonts w:ascii="Times New Roman" w:hAnsi="Times New Roman" w:cs="Times New Roman"/>
        </w:rPr>
      </w:pPr>
      <w:r w:rsidRPr="00C03CF6">
        <w:rPr>
          <w:rFonts w:ascii="Times New Roman" w:eastAsia="Times New Roman" w:hAnsi="Times New Roman" w:cs="Times New Roman"/>
          <w:b/>
        </w:rPr>
        <w:t xml:space="preserve">Supplemental Table 1. Strains used for specificity testing </w:t>
      </w:r>
    </w:p>
    <w:tbl>
      <w:tblPr>
        <w:tblW w:w="8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550"/>
        <w:gridCol w:w="5386"/>
        <w:gridCol w:w="1304"/>
      </w:tblGrid>
      <w:tr w:rsidR="00296509" w:rsidRPr="00C03CF6" w14:paraId="096F4997" w14:textId="77777777" w:rsidTr="00D17B67">
        <w:trPr>
          <w:trHeight w:val="113"/>
        </w:trPr>
        <w:tc>
          <w:tcPr>
            <w:tcW w:w="155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5C99EB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3CF6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5386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89AB87" w14:textId="77777777" w:rsidR="00296509" w:rsidRPr="00C03CF6" w:rsidRDefault="00296509" w:rsidP="00D17B67">
            <w:pPr>
              <w:rPr>
                <w:rFonts w:ascii="Times New Roman" w:eastAsia="Times New Roman" w:hAnsi="Times New Roman" w:cs="Times New Roman"/>
              </w:rPr>
            </w:pPr>
            <w:r w:rsidRPr="00C03CF6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304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864E1C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3CF6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296509" w:rsidRPr="00C03CF6" w14:paraId="3DC045DB" w14:textId="77777777" w:rsidTr="00D17B67">
        <w:trPr>
          <w:trHeight w:val="156"/>
        </w:trPr>
        <w:tc>
          <w:tcPr>
            <w:tcW w:w="1550" w:type="dxa"/>
            <w:vMerge w:val="restar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66C8ED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TM</w:t>
            </w: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36DFE0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abscessus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375B8F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296509" w:rsidRPr="00C03CF6" w14:paraId="41884E38" w14:textId="77777777" w:rsidTr="00D17B67">
        <w:trPr>
          <w:trHeight w:val="102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44B249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785830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avium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DBEFB8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2D72EB28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2D9529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BFFF10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chimaera-intracellulare </w:t>
            </w: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roup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A8F95B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5B39E42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B421DE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840E4E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cosmeticum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2572D9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1BC2C44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CB495B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C9F9CF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farcinogene senegalense </w:t>
            </w: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roup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813431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5321573A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FB1F46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EB697D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. fortuitum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3ACEEF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02418483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1C32F2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DB56D0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gordonae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9E4ECB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352D08CE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854300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680D53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mageriitum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D40E14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7F3090C9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B7A446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25D84F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peregrinum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E84876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FA70246" w14:textId="77777777" w:rsidTr="00D17B67">
        <w:trPr>
          <w:trHeight w:val="113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2F5886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63B692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kansasii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5FA0C3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04EB8343" w14:textId="77777777" w:rsidTr="00D17B67">
        <w:trPr>
          <w:trHeight w:val="113"/>
        </w:trPr>
        <w:tc>
          <w:tcPr>
            <w:tcW w:w="155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50F226D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tcBorders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A8A682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. szulgai 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08AD42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06FCF306" w14:textId="77777777" w:rsidTr="00D17B67">
        <w:trPr>
          <w:trHeight w:val="113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17635A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4B4E82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A.baumannii 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0FB0C3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296509" w:rsidRPr="00C03CF6" w14:paraId="3467ACB5" w14:textId="77777777" w:rsidTr="00D17B67">
        <w:trPr>
          <w:trHeight w:val="113"/>
        </w:trPr>
        <w:tc>
          <w:tcPr>
            <w:tcW w:w="1550" w:type="dxa"/>
            <w:vMerge/>
            <w:tcBorders>
              <w:lef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03D9EA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tcBorders>
              <w:top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CBAA57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B-Strepto.Gr.B 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52BE9F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70B37F79" w14:textId="77777777" w:rsidTr="00D17B67">
        <w:trPr>
          <w:trHeight w:val="113"/>
        </w:trPr>
        <w:tc>
          <w:tcPr>
            <w:tcW w:w="1550" w:type="dxa"/>
            <w:vMerge/>
            <w:tcBorders>
              <w:lef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597885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7134D8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E.coli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053AF3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2986CCF9" w14:textId="77777777" w:rsidTr="00D17B67">
        <w:trPr>
          <w:trHeight w:val="113"/>
        </w:trPr>
        <w:tc>
          <w:tcPr>
            <w:tcW w:w="1550" w:type="dxa"/>
            <w:vMerge/>
            <w:tcBorders>
              <w:lef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2E4742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708405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K. pneumoniae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8593E1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005F2AC6" w14:textId="77777777" w:rsidTr="00D17B67">
        <w:trPr>
          <w:trHeight w:val="113"/>
        </w:trPr>
        <w:tc>
          <w:tcPr>
            <w:tcW w:w="1550" w:type="dxa"/>
            <w:vMerge/>
            <w:tcBorders>
              <w:lef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37222B5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AA40B6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. aeruginosa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81607A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4137255" w14:textId="77777777" w:rsidTr="00D17B67">
        <w:trPr>
          <w:trHeight w:val="113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DF8AA78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386" w:type="dxa"/>
            <w:tcBorders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B0B4CF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S. epidermidis 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152AB0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C3F6CAB" w14:textId="77777777" w:rsidTr="00D17B67">
        <w:trPr>
          <w:trHeight w:val="57"/>
        </w:trPr>
        <w:tc>
          <w:tcPr>
            <w:tcW w:w="1550" w:type="dxa"/>
            <w:vMerge w:val="restart"/>
            <w:tcBorders>
              <w:top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162342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ungus 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5388E6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. flavus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B7A4F0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72316A0C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38C206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783B38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A. niger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84A16B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296509" w:rsidRPr="00C03CF6" w14:paraId="2C9CA514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BE48F1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0125AF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C. albicans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0F8636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2299A8E5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75B37B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73268A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C. guilliermondii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9A4017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7987810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F11A73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90B5FF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C. krusei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A2DA2B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2AD0A378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42F2D9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6B6465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C. lusitaniae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F7504F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BEB185E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1BF1FD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1F2926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C. tropicalis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7A7BC5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6EDD3792" w14:textId="77777777" w:rsidTr="00D17B67">
        <w:trPr>
          <w:trHeight w:val="57"/>
        </w:trPr>
        <w:tc>
          <w:tcPr>
            <w:tcW w:w="15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12CC41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32A811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S. apiospermum </w:t>
            </w:r>
          </w:p>
        </w:tc>
        <w:tc>
          <w:tcPr>
            <w:tcW w:w="130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664E79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96509" w:rsidRPr="00C03CF6" w14:paraId="5E86B718" w14:textId="77777777" w:rsidTr="00D17B67">
        <w:trPr>
          <w:trHeight w:val="57"/>
        </w:trPr>
        <w:tc>
          <w:tcPr>
            <w:tcW w:w="155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A9BE0C" w14:textId="77777777" w:rsidR="00296509" w:rsidRPr="00C03CF6" w:rsidRDefault="00296509" w:rsidP="00D17B67">
            <w:pPr>
              <w:spacing w:line="27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EC9C51" w14:textId="77777777" w:rsidR="00296509" w:rsidRPr="00C03CF6" w:rsidRDefault="00296509" w:rsidP="00D17B67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T. asahii 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358D9D" w14:textId="77777777" w:rsidR="00296509" w:rsidRPr="00C03CF6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C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14:paraId="712B059B" w14:textId="77777777" w:rsidR="00296509" w:rsidRPr="00C03CF6" w:rsidRDefault="00296509" w:rsidP="00296509">
      <w:pPr>
        <w:rPr>
          <w:rFonts w:ascii="Times New Roman" w:hAnsi="Times New Roman" w:cs="Times New Roman"/>
        </w:rPr>
      </w:pPr>
    </w:p>
    <w:p w14:paraId="1A830F1C" w14:textId="1C3138D6" w:rsidR="00296509" w:rsidRPr="00C03CF6" w:rsidRDefault="00296509" w:rsidP="00296509">
      <w:pPr>
        <w:jc w:val="both"/>
        <w:rPr>
          <w:rFonts w:ascii="Times New Roman" w:eastAsia="Times New Roman" w:hAnsi="Times New Roman" w:cs="Times New Roman"/>
        </w:rPr>
      </w:pPr>
      <w:r w:rsidRPr="00C03CF6">
        <w:rPr>
          <w:rFonts w:ascii="Times New Roman" w:eastAsia="Times New Roman" w:hAnsi="Times New Roman" w:cs="Times New Roman"/>
        </w:rPr>
        <w:t xml:space="preserve">Various non-tuberculous mycobacterial (NTM) strains, bacterial and fungus species used in the determination of the specificity </w:t>
      </w:r>
      <w:r>
        <w:rPr>
          <w:rFonts w:ascii="Times New Roman" w:eastAsia="Times New Roman" w:hAnsi="Times New Roman" w:cs="Times New Roman"/>
        </w:rPr>
        <w:t>HS-RTP</w:t>
      </w:r>
      <w:r w:rsidRPr="00C03CF6"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</w:rPr>
        <w:t>N-RTP</w:t>
      </w:r>
      <w:r w:rsidRPr="00C03CF6">
        <w:rPr>
          <w:rFonts w:ascii="Times New Roman" w:eastAsia="Times New Roman" w:hAnsi="Times New Roman" w:cs="Times New Roman"/>
        </w:rPr>
        <w:t xml:space="preserve"> assays. All tested negative by both assay. N means different batch of sample preparation and test. </w:t>
      </w:r>
    </w:p>
    <w:p w14:paraId="30E76C21" w14:textId="77777777" w:rsidR="00296509" w:rsidRDefault="00296509" w:rsidP="00296509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0C67D822" w14:textId="77777777" w:rsidR="00296509" w:rsidRPr="00EF03C3" w:rsidRDefault="00296509" w:rsidP="00296509">
      <w:pPr>
        <w:rPr>
          <w:rFonts w:ascii="Times New Roman" w:eastAsia="Times New Roman" w:hAnsi="Times New Roman" w:cs="Times New Roman"/>
          <w:b/>
        </w:rPr>
      </w:pPr>
      <w:r w:rsidRPr="00EF03C3">
        <w:rPr>
          <w:rFonts w:ascii="Times New Roman" w:eastAsia="Times New Roman" w:hAnsi="Times New Roman" w:cs="Times New Roman"/>
          <w:b/>
        </w:rPr>
        <w:lastRenderedPageBreak/>
        <w:t>Supplemental Table 2. Limit of detection of IS1081-qPCR assay</w:t>
      </w:r>
    </w:p>
    <w:p w14:paraId="06DB433B" w14:textId="77777777" w:rsidR="00296509" w:rsidRPr="00C03CF6" w:rsidRDefault="00296509" w:rsidP="00296509">
      <w:pPr>
        <w:spacing w:line="276" w:lineRule="auto"/>
        <w:rPr>
          <w:rFonts w:ascii="Times New Roman" w:eastAsia="Arial" w:hAnsi="Times New Roman" w:cs="Times New Roman"/>
          <w:sz w:val="22"/>
        </w:rPr>
      </w:pPr>
    </w:p>
    <w:tbl>
      <w:tblPr>
        <w:tblStyle w:val="ac"/>
        <w:tblW w:w="9080" w:type="dxa"/>
        <w:tblLayout w:type="fixed"/>
        <w:tblLook w:val="0420" w:firstRow="1" w:lastRow="0" w:firstColumn="0" w:lastColumn="0" w:noHBand="0" w:noVBand="1"/>
      </w:tblPr>
      <w:tblGrid>
        <w:gridCol w:w="1320"/>
        <w:gridCol w:w="1740"/>
        <w:gridCol w:w="2140"/>
        <w:gridCol w:w="1740"/>
        <w:gridCol w:w="2140"/>
      </w:tblGrid>
      <w:tr w:rsidR="00296509" w:rsidRPr="00446571" w14:paraId="670F5905" w14:textId="77777777" w:rsidTr="00446571">
        <w:trPr>
          <w:trHeight w:val="280"/>
        </w:trPr>
        <w:tc>
          <w:tcPr>
            <w:tcW w:w="1320" w:type="dxa"/>
          </w:tcPr>
          <w:p w14:paraId="24AEEEB9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szCs w:val="24"/>
              </w:rPr>
              <w:t xml:space="preserve">DNA </w:t>
            </w:r>
          </w:p>
          <w:p w14:paraId="66090333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szCs w:val="24"/>
              </w:rPr>
              <w:t>copy number</w:t>
            </w:r>
          </w:p>
        </w:tc>
        <w:tc>
          <w:tcPr>
            <w:tcW w:w="3880" w:type="dxa"/>
            <w:gridSpan w:val="2"/>
          </w:tcPr>
          <w:p w14:paraId="02CCAD1F" w14:textId="275E381E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szCs w:val="24"/>
              </w:rPr>
              <w:t>N-RTP</w:t>
            </w:r>
          </w:p>
        </w:tc>
        <w:tc>
          <w:tcPr>
            <w:tcW w:w="3880" w:type="dxa"/>
            <w:gridSpan w:val="2"/>
          </w:tcPr>
          <w:p w14:paraId="011A3FD4" w14:textId="649BB096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szCs w:val="24"/>
              </w:rPr>
              <w:t>HS-RTP</w:t>
            </w:r>
          </w:p>
        </w:tc>
      </w:tr>
      <w:tr w:rsidR="00296509" w:rsidRPr="00446571" w14:paraId="7C329659" w14:textId="77777777" w:rsidTr="00446571">
        <w:trPr>
          <w:trHeight w:val="280"/>
        </w:trPr>
        <w:tc>
          <w:tcPr>
            <w:tcW w:w="1320" w:type="dxa"/>
          </w:tcPr>
          <w:p w14:paraId="52D6FDB6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740" w:type="dxa"/>
          </w:tcPr>
          <w:p w14:paraId="1CD0013E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Average </w:t>
            </w:r>
          </w:p>
          <w:p w14:paraId="72CC5DFE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Ct values </w:t>
            </w:r>
          </w:p>
          <w:p w14:paraId="253EDB80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</w:t>
            </w:r>
            <w:hyperlink r:id="rId7">
              <w:r w:rsidRPr="00446571">
                <w:rPr>
                  <w:rFonts w:ascii="Times New Roman" w:eastAsia="Times New Roman" w:hAnsi="Times New Roman" w:cs="Times New Roman"/>
                  <w:b/>
                  <w:szCs w:val="24"/>
                </w:rPr>
                <w:t>±</w:t>
              </w:r>
            </w:hyperlink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SD)</w:t>
            </w:r>
          </w:p>
        </w:tc>
        <w:tc>
          <w:tcPr>
            <w:tcW w:w="2140" w:type="dxa"/>
          </w:tcPr>
          <w:p w14:paraId="77778BA6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Interpretation</w:t>
            </w:r>
          </w:p>
          <w:p w14:paraId="40354A74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representation)</w:t>
            </w:r>
          </w:p>
        </w:tc>
        <w:tc>
          <w:tcPr>
            <w:tcW w:w="1740" w:type="dxa"/>
          </w:tcPr>
          <w:p w14:paraId="57761463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Average </w:t>
            </w:r>
          </w:p>
          <w:p w14:paraId="67F90868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Ct values </w:t>
            </w:r>
          </w:p>
          <w:p w14:paraId="57C473F1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</w:t>
            </w:r>
            <w:hyperlink r:id="rId8">
              <w:r w:rsidRPr="00446571">
                <w:rPr>
                  <w:rFonts w:ascii="Times New Roman" w:eastAsia="Times New Roman" w:hAnsi="Times New Roman" w:cs="Times New Roman"/>
                  <w:b/>
                  <w:szCs w:val="24"/>
                </w:rPr>
                <w:t>±</w:t>
              </w:r>
            </w:hyperlink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SD)</w:t>
            </w:r>
          </w:p>
        </w:tc>
        <w:tc>
          <w:tcPr>
            <w:tcW w:w="2140" w:type="dxa"/>
          </w:tcPr>
          <w:p w14:paraId="26A0CF8D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Interpretation</w:t>
            </w:r>
          </w:p>
          <w:p w14:paraId="02471663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representation)</w:t>
            </w:r>
          </w:p>
        </w:tc>
      </w:tr>
      <w:tr w:rsidR="00296509" w:rsidRPr="00446571" w14:paraId="29A32F9F" w14:textId="77777777" w:rsidTr="00446571">
        <w:trPr>
          <w:trHeight w:val="280"/>
        </w:trPr>
        <w:tc>
          <w:tcPr>
            <w:tcW w:w="1320" w:type="dxa"/>
          </w:tcPr>
          <w:p w14:paraId="3BBED1FD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1740" w:type="dxa"/>
          </w:tcPr>
          <w:p w14:paraId="228AB8D8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29.0</w:t>
            </w:r>
          </w:p>
          <w:p w14:paraId="3EE1F974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±0.3/ND</w:t>
            </w:r>
          </w:p>
        </w:tc>
        <w:tc>
          <w:tcPr>
            <w:tcW w:w="2140" w:type="dxa"/>
          </w:tcPr>
          <w:p w14:paraId="7E2BBFD0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Positive</w:t>
            </w:r>
          </w:p>
          <w:p w14:paraId="6F6A853F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16/20)</w:t>
            </w:r>
          </w:p>
        </w:tc>
        <w:tc>
          <w:tcPr>
            <w:tcW w:w="1740" w:type="dxa"/>
          </w:tcPr>
          <w:p w14:paraId="6486B74C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37.8</w:t>
            </w:r>
          </w:p>
          <w:p w14:paraId="1F32D0BA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±0.6/ND</w:t>
            </w:r>
          </w:p>
        </w:tc>
        <w:tc>
          <w:tcPr>
            <w:tcW w:w="2140" w:type="dxa"/>
          </w:tcPr>
          <w:p w14:paraId="7B7E3B8B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Positive</w:t>
            </w:r>
          </w:p>
          <w:p w14:paraId="34BF4ABE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19/20)</w:t>
            </w:r>
          </w:p>
        </w:tc>
      </w:tr>
      <w:tr w:rsidR="00296509" w:rsidRPr="00446571" w14:paraId="4D04D6B7" w14:textId="77777777" w:rsidTr="00446571">
        <w:trPr>
          <w:trHeight w:val="280"/>
        </w:trPr>
        <w:tc>
          <w:tcPr>
            <w:tcW w:w="1320" w:type="dxa"/>
          </w:tcPr>
          <w:p w14:paraId="74669D02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40" w:type="dxa"/>
          </w:tcPr>
          <w:p w14:paraId="1FA2430D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33.2</w:t>
            </w:r>
          </w:p>
          <w:p w14:paraId="2EF2FDCD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±0.5/ND</w:t>
            </w:r>
          </w:p>
        </w:tc>
        <w:tc>
          <w:tcPr>
            <w:tcW w:w="2140" w:type="dxa"/>
          </w:tcPr>
          <w:p w14:paraId="3AFF5E2A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Positive</w:t>
            </w:r>
          </w:p>
          <w:p w14:paraId="71CC500A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12/20)</w:t>
            </w:r>
          </w:p>
        </w:tc>
        <w:tc>
          <w:tcPr>
            <w:tcW w:w="1740" w:type="dxa"/>
          </w:tcPr>
          <w:p w14:paraId="46278738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40.2</w:t>
            </w:r>
          </w:p>
          <w:p w14:paraId="757B4549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±0.7/ND</w:t>
            </w:r>
          </w:p>
        </w:tc>
        <w:tc>
          <w:tcPr>
            <w:tcW w:w="2140" w:type="dxa"/>
          </w:tcPr>
          <w:p w14:paraId="151DE879" w14:textId="77777777" w:rsidR="00296509" w:rsidRPr="00446571" w:rsidRDefault="00296509" w:rsidP="00D17B6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Positive</w:t>
            </w:r>
          </w:p>
          <w:p w14:paraId="376C339D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(9/20)</w:t>
            </w:r>
          </w:p>
        </w:tc>
      </w:tr>
      <w:tr w:rsidR="00296509" w:rsidRPr="00446571" w14:paraId="0B83C9D4" w14:textId="77777777" w:rsidTr="00446571">
        <w:trPr>
          <w:trHeight w:val="200"/>
        </w:trPr>
        <w:tc>
          <w:tcPr>
            <w:tcW w:w="1320" w:type="dxa"/>
          </w:tcPr>
          <w:p w14:paraId="4DAE0BA9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1740" w:type="dxa"/>
          </w:tcPr>
          <w:p w14:paraId="290242CA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ND</w:t>
            </w:r>
          </w:p>
        </w:tc>
        <w:tc>
          <w:tcPr>
            <w:tcW w:w="2140" w:type="dxa"/>
          </w:tcPr>
          <w:p w14:paraId="56C9048A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Negative</w:t>
            </w:r>
          </w:p>
        </w:tc>
        <w:tc>
          <w:tcPr>
            <w:tcW w:w="1740" w:type="dxa"/>
          </w:tcPr>
          <w:p w14:paraId="78C01512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ND</w:t>
            </w:r>
          </w:p>
        </w:tc>
        <w:tc>
          <w:tcPr>
            <w:tcW w:w="2140" w:type="dxa"/>
          </w:tcPr>
          <w:p w14:paraId="7BF545CD" w14:textId="77777777" w:rsidR="00296509" w:rsidRPr="00446571" w:rsidRDefault="00296509" w:rsidP="00D17B67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46571">
              <w:rPr>
                <w:rFonts w:ascii="Times New Roman" w:eastAsia="Times New Roman" w:hAnsi="Times New Roman" w:cs="Times New Roman"/>
                <w:b/>
                <w:szCs w:val="24"/>
              </w:rPr>
              <w:t>Negative</w:t>
            </w:r>
          </w:p>
        </w:tc>
      </w:tr>
    </w:tbl>
    <w:p w14:paraId="4FC55E46" w14:textId="59A197C2" w:rsidR="00296509" w:rsidRDefault="00296509"/>
    <w:sectPr w:rsidR="00296509" w:rsidSect="00477930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C5D0C" w14:textId="77777777" w:rsidR="006B745C" w:rsidRDefault="006B745C" w:rsidP="003E7E8E">
      <w:r>
        <w:separator/>
      </w:r>
    </w:p>
  </w:endnote>
  <w:endnote w:type="continuationSeparator" w:id="0">
    <w:p w14:paraId="32B09FE4" w14:textId="77777777" w:rsidR="006B745C" w:rsidRDefault="006B745C" w:rsidP="003E7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FAD9E" w14:textId="77777777" w:rsidR="006B745C" w:rsidRDefault="006B745C" w:rsidP="003E7E8E">
      <w:r>
        <w:separator/>
      </w:r>
    </w:p>
  </w:footnote>
  <w:footnote w:type="continuationSeparator" w:id="0">
    <w:p w14:paraId="48296F2E" w14:textId="77777777" w:rsidR="006B745C" w:rsidRDefault="006B745C" w:rsidP="003E7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95vp9rptd5avep5zgp9fr9xxxe0s05drf5&quot;&gt;TB nest paper Copy&lt;record-ids&gt;&lt;item&gt;24&lt;/item&gt;&lt;item&gt;31&lt;/item&gt;&lt;item&gt;36&lt;/item&gt;&lt;item&gt;39&lt;/item&gt;&lt;item&gt;53&lt;/item&gt;&lt;item&gt;84&lt;/item&gt;&lt;item&gt;85&lt;/item&gt;&lt;item&gt;89&lt;/item&gt;&lt;item&gt;90&lt;/item&gt;&lt;item&gt;91&lt;/item&gt;&lt;item&gt;92&lt;/item&gt;&lt;item&gt;93&lt;/item&gt;&lt;item&gt;96&lt;/item&gt;&lt;item&gt;98&lt;/item&gt;&lt;item&gt;99&lt;/item&gt;&lt;item&gt;100&lt;/item&gt;&lt;item&gt;101&lt;/item&gt;&lt;item&gt;102&lt;/item&gt;&lt;item&gt;104&lt;/item&gt;&lt;item&gt;108&lt;/item&gt;&lt;item&gt;109&lt;/item&gt;&lt;item&gt;110&lt;/item&gt;&lt;item&gt;111&lt;/item&gt;&lt;item&gt;112&lt;/item&gt;&lt;item&gt;113&lt;/item&gt;&lt;item&gt;116&lt;/item&gt;&lt;item&gt;119&lt;/item&gt;&lt;item&gt;120&lt;/item&gt;&lt;item&gt;121&lt;/item&gt;&lt;item&gt;122&lt;/item&gt;&lt;item&gt;123&lt;/item&gt;&lt;item&gt;125&lt;/item&gt;&lt;/record-ids&gt;&lt;/item&gt;&lt;/Libraries&gt;"/>
  </w:docVars>
  <w:rsids>
    <w:rsidRoot w:val="00AD696C"/>
    <w:rsid w:val="000457A1"/>
    <w:rsid w:val="00067E4F"/>
    <w:rsid w:val="00106FEF"/>
    <w:rsid w:val="00122CB2"/>
    <w:rsid w:val="0015177A"/>
    <w:rsid w:val="001562BB"/>
    <w:rsid w:val="001736E1"/>
    <w:rsid w:val="00214BCE"/>
    <w:rsid w:val="00293F6B"/>
    <w:rsid w:val="00296509"/>
    <w:rsid w:val="002C561E"/>
    <w:rsid w:val="00331A84"/>
    <w:rsid w:val="003E7E8E"/>
    <w:rsid w:val="00417242"/>
    <w:rsid w:val="00446571"/>
    <w:rsid w:val="00446C95"/>
    <w:rsid w:val="00475108"/>
    <w:rsid w:val="00477930"/>
    <w:rsid w:val="0048223B"/>
    <w:rsid w:val="004B788B"/>
    <w:rsid w:val="004C5CBC"/>
    <w:rsid w:val="004F0B1D"/>
    <w:rsid w:val="00567AA3"/>
    <w:rsid w:val="005F50AB"/>
    <w:rsid w:val="0069232E"/>
    <w:rsid w:val="006B745C"/>
    <w:rsid w:val="006E3069"/>
    <w:rsid w:val="006F544A"/>
    <w:rsid w:val="007626F3"/>
    <w:rsid w:val="007F03C9"/>
    <w:rsid w:val="007F4D22"/>
    <w:rsid w:val="008030E3"/>
    <w:rsid w:val="00803216"/>
    <w:rsid w:val="00880AC2"/>
    <w:rsid w:val="009957CB"/>
    <w:rsid w:val="009D2402"/>
    <w:rsid w:val="00AD696C"/>
    <w:rsid w:val="00B347D7"/>
    <w:rsid w:val="00BA09FC"/>
    <w:rsid w:val="00CD5D57"/>
    <w:rsid w:val="00CE07C0"/>
    <w:rsid w:val="00D17B67"/>
    <w:rsid w:val="00D84A93"/>
    <w:rsid w:val="00DB1CBD"/>
    <w:rsid w:val="00DB5182"/>
    <w:rsid w:val="00E76F2F"/>
    <w:rsid w:val="00EB2ED1"/>
    <w:rsid w:val="00F47934"/>
    <w:rsid w:val="00F9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8491B"/>
  <w15:chartTrackingRefBased/>
  <w15:docId w15:val="{4E815B0B-4481-4B5F-ABCC-5D038F04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296509"/>
    <w:pPr>
      <w:widowControl/>
      <w:outlineLvl w:val="2"/>
    </w:pPr>
    <w:rPr>
      <w:rFonts w:ascii="新細明體" w:eastAsia="新細明體" w:hAnsi="新細明體" w:cs="新細明體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7B67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562B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562B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1562B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1562BB"/>
    <w:rPr>
      <w:rFonts w:ascii="Times New Roman" w:hAnsi="Times New Roman" w:cs="Times New Roman"/>
      <w:noProof/>
    </w:rPr>
  </w:style>
  <w:style w:type="character" w:customStyle="1" w:styleId="30">
    <w:name w:val="標題 3 字元"/>
    <w:basedOn w:val="a0"/>
    <w:link w:val="3"/>
    <w:uiPriority w:val="9"/>
    <w:rsid w:val="00296509"/>
    <w:rPr>
      <w:rFonts w:ascii="新細明體" w:eastAsia="新細明體" w:hAnsi="新細明體" w:cs="新細明體"/>
      <w:b/>
      <w:kern w:val="0"/>
      <w:sz w:val="27"/>
      <w:szCs w:val="27"/>
    </w:rPr>
  </w:style>
  <w:style w:type="character" w:styleId="a3">
    <w:name w:val="annotation reference"/>
    <w:basedOn w:val="a0"/>
    <w:uiPriority w:val="99"/>
    <w:semiHidden/>
    <w:unhideWhenUsed/>
    <w:rsid w:val="0029650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296509"/>
    <w:rPr>
      <w:rFonts w:ascii="Calibri" w:hAnsi="Calibri" w:cs="Calibri"/>
      <w:kern w:val="0"/>
      <w:szCs w:val="24"/>
    </w:rPr>
  </w:style>
  <w:style w:type="character" w:customStyle="1" w:styleId="a5">
    <w:name w:val="註解文字 字元"/>
    <w:basedOn w:val="a0"/>
    <w:link w:val="a4"/>
    <w:uiPriority w:val="99"/>
    <w:semiHidden/>
    <w:rsid w:val="00296509"/>
    <w:rPr>
      <w:rFonts w:ascii="Calibri" w:hAnsi="Calibri" w:cs="Calibri"/>
      <w:kern w:val="0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965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9650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E7E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3E7E8E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3E7E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3E7E8E"/>
    <w:rPr>
      <w:sz w:val="20"/>
      <w:szCs w:val="20"/>
    </w:rPr>
  </w:style>
  <w:style w:type="character" w:customStyle="1" w:styleId="40">
    <w:name w:val="標題 4 字元"/>
    <w:basedOn w:val="a0"/>
    <w:link w:val="4"/>
    <w:uiPriority w:val="9"/>
    <w:semiHidden/>
    <w:rsid w:val="00D17B67"/>
    <w:rPr>
      <w:rFonts w:asciiTheme="majorHAnsi" w:eastAsiaTheme="majorEastAsia" w:hAnsiTheme="majorHAnsi" w:cstheme="majorBidi"/>
      <w:sz w:val="36"/>
      <w:szCs w:val="36"/>
    </w:rPr>
  </w:style>
  <w:style w:type="table" w:styleId="ac">
    <w:name w:val="Table Grid"/>
    <w:basedOn w:val="a1"/>
    <w:uiPriority w:val="39"/>
    <w:rsid w:val="00CE0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67A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popedia.com/?page=39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mepopedia.com/?page=39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27952-4F98-4447-8F12-D5053D29F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6</Words>
  <Characters>2201</Characters>
  <Application>Microsoft Office Word</Application>
  <DocSecurity>0</DocSecurity>
  <Lines>18</Lines>
  <Paragraphs>5</Paragraphs>
  <ScaleCrop>false</ScaleCrop>
  <Company>Microsoft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ab</dc:creator>
  <cp:keywords/>
  <dc:description/>
  <cp:lastModifiedBy>Sean OH</cp:lastModifiedBy>
  <cp:revision>4</cp:revision>
  <dcterms:created xsi:type="dcterms:W3CDTF">2020-11-03T02:43:00Z</dcterms:created>
  <dcterms:modified xsi:type="dcterms:W3CDTF">2020-11-07T13:15:00Z</dcterms:modified>
</cp:coreProperties>
</file>